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670" w:leader="none"/>
        </w:tabs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Additional file 1</w:t>
      </w:r>
      <w:r>
        <w:rPr>
          <w:b/>
          <w:color w:val="000000"/>
          <w:sz w:val="24"/>
        </w:rPr>
        <w:t xml:space="preserve">: Primer sequences. </w:t>
      </w:r>
      <w:r>
        <w:rPr>
          <w:color w:val="000000"/>
          <w:sz w:val="24"/>
        </w:rPr>
        <w:t xml:space="preserve">Primers used for amplifying and sequencing the mitochondrial genome of </w:t>
      </w:r>
      <w:r>
        <w:rPr>
          <w:i/>
          <w:color w:val="000000"/>
          <w:sz w:val="24"/>
        </w:rPr>
        <w:t>Plasmodium vivax</w:t>
      </w:r>
      <w:r>
        <w:rPr>
          <w:color w:val="000000"/>
          <w:sz w:val="24"/>
        </w:rPr>
        <w:t>.</w: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7935</wp:posOffset>
                </wp:positionH>
                <wp:positionV relativeFrom="paragraph">
                  <wp:posOffset>114935</wp:posOffset>
                </wp:positionV>
                <wp:extent cx="5469255" cy="21139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255" cy="2113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1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2977"/>
                              <w:gridCol w:w="4110"/>
                            </w:tblGrid>
                            <w:tr>
                              <w:trPr>
                                <w:trHeight w:val="583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Amplification</w:t>
                                    <w:br/>
                                    <w:t>/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Sequence (5'-3'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301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mplification/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GCTGACTTCCTGGCTA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3212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mplification/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TCAGGCGTTAAAAGCG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2927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mplification/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TTGTACACACCGCTCGT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419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mplification/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CCGAACCTTGGACTCT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1563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GGAACAAACTGCCTC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1718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CAAACACTAGCGGTG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3557F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TGCCAGGATTATTTGG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5179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TTTGTCCCCAAGGTAAA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152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VMit5910R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equencing</w:t>
                                  </w:r>
                                </w:p>
                              </w:tc>
                              <w:tc>
                                <w:tcPr>
                                  <w:tcW w:w="41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ATGTTTGCTTGGGAGCTG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0.65pt;height:166.45pt;mso-wrap-distance-left:9pt;mso-wrap-distance-right:9pt;mso-wrap-distance-top:0pt;mso-wrap-distance-bottom:0pt;margin-top:9.05pt;mso-position-vertical-relative:text;margin-left:99.05pt;mso-position-horizontal-relative:page">
                <v:fill opacity="0f"/>
                <v:textbox inset="0in,0in,0in,0in">
                  <w:txbxContent>
                    <w:tbl>
                      <w:tblPr>
                        <w:tblW w:w="861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2977"/>
                        <w:gridCol w:w="4110"/>
                      </w:tblGrid>
                      <w:tr>
                        <w:trPr>
                          <w:trHeight w:val="583" w:hRule="atLeast"/>
                        </w:trPr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Amplification</w:t>
                              <w:br/>
                              <w:t>/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Sequence (5'-3')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301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amplification/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CGCTGACTTCCTGGCTAAAC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3212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amplification/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GTCAGGCGTTAAAAGCGTTC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2927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amplification/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TTGTACACACCGCTCGTCAC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419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amplification/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CCGAACCTTGGACTCTTGAA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1563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GGGAACAAACTGCCTCAAGA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1718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GCAAACACTAGCGGTGGAAT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3557F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TGCCAGGATTATTTGGAGGA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5179R</w:t>
                            </w:r>
                          </w:p>
                        </w:tc>
                        <w:tc>
                          <w:tcPr>
                            <w:tcW w:w="29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TTTGTCCCCAAGGTAAAACG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152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PVMit5910R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sequencing</w:t>
                            </w:r>
                          </w:p>
                        </w:tc>
                        <w:tc>
                          <w:tcPr>
                            <w:tcW w:w="41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4"/>
                              </w:rPr>
                              <w:t>AATGTTTGCTTGGGAGCTG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1:41:00Z</dcterms:created>
  <dc:creator>Liwang Cui</dc:creator>
  <dc:description/>
  <cp:keywords/>
  <dc:language>en-US</dc:language>
  <cp:lastModifiedBy>dell</cp:lastModifiedBy>
  <dcterms:modified xsi:type="dcterms:W3CDTF">2012-02-06T08:24:00Z</dcterms:modified>
  <cp:revision>4</cp:revision>
  <dc:subject/>
  <dc:title/>
</cp:coreProperties>
</file>